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4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1276"/>
        <w:gridCol w:w="1424"/>
        <w:gridCol w:w="1439"/>
        <w:gridCol w:w="1399"/>
        <w:gridCol w:w="1486"/>
        <w:gridCol w:w="1548"/>
        <w:gridCol w:w="2125"/>
        <w:gridCol w:w="2093"/>
      </w:tblGrid>
      <w:tr w:rsidR="001D5287" w:rsidRPr="001D5287" w14:paraId="424373D8" w14:textId="77777777" w:rsidTr="00E2008B">
        <w:trPr>
          <w:trHeight w:val="320"/>
        </w:trPr>
        <w:tc>
          <w:tcPr>
            <w:tcW w:w="1686" w:type="dxa"/>
            <w:tcBorders>
              <w:top w:val="single" w:sz="12" w:space="0" w:color="auto"/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hideMark/>
          </w:tcPr>
          <w:p w14:paraId="64C10B26" w14:textId="77777777" w:rsidR="001D5287" w:rsidRPr="001D5287" w:rsidRDefault="001D5287" w:rsidP="001D5287">
            <w:pPr>
              <w:rPr>
                <w:rFonts w:ascii="Aptos" w:eastAsia="Times New Roman" w:hAnsi="Aptos" w:cs="Times New Roman"/>
                <w:kern w:val="0"/>
                <w:sz w:val="14"/>
                <w:szCs w:val="14"/>
                <w:lang w:eastAsia="sv-SE"/>
                <w14:ligatures w14:val="none"/>
              </w:rPr>
            </w:pPr>
          </w:p>
        </w:tc>
        <w:tc>
          <w:tcPr>
            <w:tcW w:w="2700" w:type="dxa"/>
            <w:gridSpan w:val="2"/>
            <w:tcBorders>
              <w:top w:val="single" w:sz="12" w:space="0" w:color="auto"/>
              <w:left w:val="thinThickSmallGap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CD51A" w14:textId="2E22E303" w:rsidR="001D5287" w:rsidRPr="001D5287" w:rsidRDefault="001D5287" w:rsidP="003F7B7E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Vanished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BMO</w:t>
            </w:r>
            <w:proofErr w:type="spellEnd"/>
          </w:p>
        </w:tc>
        <w:tc>
          <w:tcPr>
            <w:tcW w:w="283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DC16F" w14:textId="3BA5288C" w:rsidR="001D5287" w:rsidRPr="001D5287" w:rsidRDefault="001D5287" w:rsidP="003F7B7E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duced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BMO</w:t>
            </w:r>
            <w:proofErr w:type="spellEnd"/>
          </w:p>
        </w:tc>
        <w:tc>
          <w:tcPr>
            <w:tcW w:w="3034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4B1DF" w14:textId="13669B82" w:rsidR="001D5287" w:rsidRPr="001D5287" w:rsidRDefault="001D5287" w:rsidP="003F7B7E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Persisting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BMO</w:t>
            </w:r>
            <w:proofErr w:type="spellEnd"/>
          </w:p>
        </w:tc>
        <w:tc>
          <w:tcPr>
            <w:tcW w:w="421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FA756" w14:textId="60CD2FFB" w:rsidR="001D5287" w:rsidRPr="001D5287" w:rsidRDefault="001D5287" w:rsidP="003F7B7E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Worsened/new BMO/new fracture/new dislocation</w:t>
            </w:r>
          </w:p>
        </w:tc>
      </w:tr>
      <w:tr w:rsidR="001D5287" w:rsidRPr="001D5287" w14:paraId="66AB57C8" w14:textId="77777777" w:rsidTr="00E2008B">
        <w:trPr>
          <w:trHeight w:val="34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hideMark/>
          </w:tcPr>
          <w:p w14:paraId="30C00AFF" w14:textId="77777777" w:rsidR="001D5287" w:rsidRPr="001D5287" w:rsidRDefault="001D5287" w:rsidP="001D5287">
            <w:pPr>
              <w:rPr>
                <w:rFonts w:ascii="Aptos" w:eastAsia="Times New Roman" w:hAnsi="Aptos" w:cs="Times New Roman"/>
                <w:kern w:val="0"/>
                <w:sz w:val="14"/>
                <w:szCs w:val="14"/>
                <w:lang w:val="en-US" w:eastAsia="sv-S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5272B732" w14:textId="6B430BF0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424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5EADBD9" w14:textId="1CE02F1A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E00CFC6" w14:textId="1581DDA8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399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FC4C2" w14:textId="39CA8253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39C1A9F" w14:textId="22595661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548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B61EEE" w14:textId="6297F07A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13CD49C9" w14:textId="097419BA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2093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9455C6" w14:textId="0E6C8588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F610C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</w:tr>
      <w:tr w:rsidR="001D5287" w:rsidRPr="001D5287" w14:paraId="635AC747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56537F1A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 (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exams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thinThickSmallGap" w:sz="12" w:space="0" w:color="auto"/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5C3FF46A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  <w:tc>
          <w:tcPr>
            <w:tcW w:w="1424" w:type="dxa"/>
            <w:tcBorders>
              <w:top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907CE6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  <w:tc>
          <w:tcPr>
            <w:tcW w:w="1439" w:type="dxa"/>
            <w:tcBorders>
              <w:top w:val="thinThickSmallGap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436BA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</w:t>
            </w:r>
          </w:p>
        </w:tc>
        <w:tc>
          <w:tcPr>
            <w:tcW w:w="1399" w:type="dxa"/>
            <w:tcBorders>
              <w:top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848019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</w:t>
            </w:r>
          </w:p>
        </w:tc>
        <w:tc>
          <w:tcPr>
            <w:tcW w:w="1486" w:type="dxa"/>
            <w:tcBorders>
              <w:top w:val="thinThickSmallGap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330298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</w:t>
            </w:r>
          </w:p>
        </w:tc>
        <w:tc>
          <w:tcPr>
            <w:tcW w:w="1548" w:type="dxa"/>
            <w:tcBorders>
              <w:top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F74DF1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  <w:tc>
          <w:tcPr>
            <w:tcW w:w="2125" w:type="dxa"/>
            <w:tcBorders>
              <w:top w:val="thinThickSmallGap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616C1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</w:p>
        </w:tc>
        <w:tc>
          <w:tcPr>
            <w:tcW w:w="2093" w:type="dxa"/>
            <w:tcBorders>
              <w:top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53BBDC" w14:textId="2709FBEF" w:rsidR="001D5287" w:rsidRPr="001D5287" w:rsidRDefault="00383222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</w:t>
            </w:r>
          </w:p>
        </w:tc>
      </w:tr>
      <w:tr w:rsidR="001D5287" w:rsidRPr="001D5287" w14:paraId="48504B1F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7FCD080E" w14:textId="6BCF68CB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n (CF </w:t>
            </w:r>
            <w:r w:rsid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events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77BB0C60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D6B27D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8A49BE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3BB9D1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545ED2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C6543D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A799B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381A29" w14:textId="622F1869" w:rsidR="001D5287" w:rsidRPr="001D5287" w:rsidRDefault="004F610C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</w:t>
            </w:r>
          </w:p>
        </w:tc>
      </w:tr>
      <w:tr w:rsidR="001D5287" w:rsidRPr="001D5287" w14:paraId="559372DD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B5EAEE4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Stage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CF</w:t>
            </w:r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0A683760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25%)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1097B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75%)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5A8F3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38%)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DF3005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 (82%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41FD12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50%)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96596E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75%)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F1AC25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6609D1" w14:textId="1F27D37C" w:rsidR="001D5287" w:rsidRPr="001D5287" w:rsidRDefault="00D31485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  <w:r w:rsidR="00383222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(</w:t>
            </w:r>
            <w:r w:rsidR="004F610C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7</w:t>
            </w:r>
            <w:r w:rsidR="00383222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</w:tr>
      <w:tr w:rsidR="001D5287" w:rsidRPr="001D5287" w14:paraId="44245366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14AA5D42" w14:textId="0EACB494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Time since first visit (days)</w:t>
            </w:r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6C85FB3" w14:textId="46A214D3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3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1.5-49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8-56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C551B" w14:textId="51693B52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43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6-56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1-636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29C90B" w14:textId="02FA1D8E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5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5-144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1-15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129BD7" w14:textId="104CFCC8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7-209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2-57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9-647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F14FB7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197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5-309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BD354" w14:textId="121D1DC1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4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1-597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9-722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373208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197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7-20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8721B0" w14:textId="2865B475" w:rsidR="001D5287" w:rsidRPr="001D5287" w:rsidRDefault="00383222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0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5 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99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 w:rsid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2-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5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 w:rsid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2-875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1D5287" w:rsidRPr="001D5287" w14:paraId="191F4448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0A050A3" w14:textId="10D0DB78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 xml:space="preserve">Time in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TCC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, current episode (days)</w:t>
            </w:r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1425C39" w14:textId="20B50193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0.5-25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-25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D8DCD6" w14:textId="4F8A3D74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1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9-28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5-334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CC753" w14:textId="5796D1DE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7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5-144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1-15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77CDD" w14:textId="44B6B9A6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5-209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2-28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9-30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9E0F97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182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1-293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C8DD82" w14:textId="042BF77C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9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1-200.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9-223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6B346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177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9-20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83F3F" w14:textId="21EC71CF" w:rsidR="001D5287" w:rsidRPr="001D5287" w:rsidRDefault="00383222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9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99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 w:rsid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="00D76EDE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  <w:r w:rsidR="00D76EDE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  <w:r w:rsidR="00D76EDE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4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 w:rsid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-217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1D5287" w:rsidRPr="001D5287" w14:paraId="440C6B9B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5F8B4350" w14:textId="2D9E7B12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 xml:space="preserve">Time in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TCC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, cumulative (days)</w:t>
            </w:r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7CA24700" w14:textId="2E42B8E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9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0-38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8-456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8ABD43" w14:textId="6E1E8C45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01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6-313.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1-334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8BB3B0" w14:textId="61841B23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7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5-144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1-15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796CFB" w14:textId="70E841B3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5-209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2-506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9-557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56D7BE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2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1-293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F3F8E" w14:textId="1E58FC80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4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1-26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9-274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5618E2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7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69-20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0557F8" w14:textId="2D5CA5F4" w:rsidR="001D5287" w:rsidRPr="001D5287" w:rsidRDefault="00D76EDE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94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1-241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 w:rsid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30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 w:rsid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-311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1D5287" w:rsidRPr="001D5287" w14:paraId="13302EA9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2B890116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MRI due to suspected reactivation</w:t>
            </w:r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1FB726C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25%)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61735F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25%)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93F10F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3955B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593C8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50%)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9343B0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87D38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8B5B8" w14:textId="56574706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</w:t>
            </w:r>
            <w:r w:rsidR="00D76EDE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  <w:r w:rsidR="00D76EDE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</w:tr>
      <w:tr w:rsidR="001D5287" w:rsidRPr="001D5287" w14:paraId="33EA60EF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A7AC291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90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1286FEDC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EBEAA7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5F35D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A629CD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0%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9E706C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4B95A1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B83CBE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FF3D96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1D5287" w:rsidRPr="001D5287" w14:paraId="613B9C5F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1958891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80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20A4F10E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05969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32FB3E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DD5B28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0%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EDB01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24AE86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481981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746FF" w14:textId="6B5995A5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</w:t>
            </w:r>
            <w:r w:rsidR="00D76EDE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  <w:r w:rsidR="00D76EDE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</w:tr>
      <w:tr w:rsidR="001D5287" w:rsidRPr="001D5287" w14:paraId="1E8FB267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6EACC64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8AFF70A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A504E3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95287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.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9FEB9E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0%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1EFFCA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47B7BB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25%)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0687B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537EF" w14:textId="5E74FD1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 (</w:t>
            </w:r>
            <w:r w:rsidR="00D76EDE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  <w:r w:rsidR="00D76EDE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</w:tr>
      <w:tr w:rsidR="001D5287" w:rsidRPr="001D5287" w14:paraId="2E2406D0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09BBE673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276" w:type="dxa"/>
            <w:tcBorders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72C4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2.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9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2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338A64" w14:textId="5F6C5FE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5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-126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-14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0F937" w14:textId="6331279A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34.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2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5997B" w14:textId="7CE733D1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6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-9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-13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33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8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F01B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14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2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410F5B" w14:textId="3CEE4C49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6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0.5-23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-249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1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DDD7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47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8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95B65" w14:textId="10A0486A" w:rsidR="001D5287" w:rsidRPr="001D5287" w:rsidRDefault="00D76EDE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1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8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2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 w:rsid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6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32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 w:rsid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557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1D5287" w:rsidRPr="001D5287" w14:paraId="6B7B363B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bottom w:val="trip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7261A3A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Time until full ambulation in footwear</w:t>
            </w:r>
          </w:p>
        </w:tc>
        <w:tc>
          <w:tcPr>
            <w:tcW w:w="1276" w:type="dxa"/>
            <w:tcBorders>
              <w:left w:val="thinThickSmallGap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4BC8F38B" w14:textId="60025D0A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9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-23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26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24" w:type="dxa"/>
            <w:tcBorders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33F87B" w14:textId="60C16C94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0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7-523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0-61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39" w:type="dxa"/>
            <w:tcBorders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1FD0707C" w14:textId="1446A079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18.5 (318.5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57-76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92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9" w:type="dxa"/>
            <w:tcBorders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780ACF" w14:textId="5F3D64DF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33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50-986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2-108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7-108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86" w:type="dxa"/>
            <w:tcBorders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0A435ECD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514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54-874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48" w:type="dxa"/>
            <w:tcBorders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88968" w14:textId="705312BC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60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84-130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71-1367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125" w:type="dxa"/>
            <w:tcBorders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57DC37B1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329 (min/max 254-404) (one missing case)</w:t>
            </w:r>
          </w:p>
        </w:tc>
        <w:tc>
          <w:tcPr>
            <w:tcW w:w="2093" w:type="dxa"/>
            <w:tcBorders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516422" w14:textId="1D0DC6A7" w:rsidR="001D5287" w:rsidRPr="001D5287" w:rsidRDefault="00D76EDE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18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88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698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 w:rsid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 w:rsid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8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2219</w:t>
            </w:r>
            <w:proofErr w:type="gram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our</w:t>
            </w:r>
            <w:proofErr w:type="spell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cases</w:t>
            </w:r>
            <w:proofErr w:type="spellEnd"/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1D5287" w:rsidRPr="001D5287" w14:paraId="5DE59D3D" w14:textId="77777777" w:rsidTr="00565A7D">
        <w:trPr>
          <w:trHeight w:val="213"/>
        </w:trPr>
        <w:tc>
          <w:tcPr>
            <w:tcW w:w="1686" w:type="dxa"/>
            <w:tcBorders>
              <w:top w:val="triple" w:sz="4" w:space="0" w:color="auto"/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70DC5304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Continued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276" w:type="dxa"/>
            <w:tcBorders>
              <w:top w:val="triple" w:sz="4" w:space="0" w:color="auto"/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F69BBB6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24" w:type="dxa"/>
            <w:tcBorders>
              <w:top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530751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50%)</w:t>
            </w:r>
          </w:p>
        </w:tc>
        <w:tc>
          <w:tcPr>
            <w:tcW w:w="1439" w:type="dxa"/>
            <w:tcBorders>
              <w:top w:val="trip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C6BDE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25%)</w:t>
            </w:r>
          </w:p>
        </w:tc>
        <w:tc>
          <w:tcPr>
            <w:tcW w:w="1399" w:type="dxa"/>
            <w:tcBorders>
              <w:top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D2FB64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 (73%)</w:t>
            </w:r>
          </w:p>
        </w:tc>
        <w:tc>
          <w:tcPr>
            <w:tcW w:w="1486" w:type="dxa"/>
            <w:tcBorders>
              <w:top w:val="trip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2F9B3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48" w:type="dxa"/>
            <w:tcBorders>
              <w:top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324815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75%)</w:t>
            </w:r>
          </w:p>
        </w:tc>
        <w:tc>
          <w:tcPr>
            <w:tcW w:w="2125" w:type="dxa"/>
            <w:tcBorders>
              <w:top w:val="trip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041170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</w:p>
        </w:tc>
        <w:tc>
          <w:tcPr>
            <w:tcW w:w="2093" w:type="dxa"/>
            <w:tcBorders>
              <w:top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1DDE4A" w14:textId="781CC351" w:rsidR="001D5287" w:rsidRPr="001D5287" w:rsidRDefault="00D31485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1D5287"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100%)</w:t>
            </w:r>
          </w:p>
        </w:tc>
      </w:tr>
      <w:tr w:rsidR="001D5287" w:rsidRPr="001D5287" w14:paraId="555E88B6" w14:textId="77777777" w:rsidTr="00565A7D">
        <w:trPr>
          <w:trHeight w:val="270"/>
        </w:trPr>
        <w:tc>
          <w:tcPr>
            <w:tcW w:w="1686" w:type="dxa"/>
            <w:tcBorders>
              <w:left w:val="single" w:sz="12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CCE1DA1" w14:textId="77777777" w:rsidR="001D5287" w:rsidRPr="001D5287" w:rsidRDefault="001D5287" w:rsidP="00565A7D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276" w:type="dxa"/>
            <w:tcBorders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759E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--</w:t>
            </w:r>
          </w:p>
        </w:tc>
        <w:tc>
          <w:tcPr>
            <w:tcW w:w="142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D3F6DC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7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0-14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3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FBD5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38.5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5-42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171722" w14:textId="12493045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0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5-117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-133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8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5DD2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--</w:t>
            </w:r>
          </w:p>
        </w:tc>
        <w:tc>
          <w:tcPr>
            <w:tcW w:w="1548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1F45D6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174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8-249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12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0905" w14:textId="77777777" w:rsidR="001D5287" w:rsidRPr="001D5287" w:rsidRDefault="001D5287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6</w:t>
            </w:r>
          </w:p>
        </w:tc>
        <w:tc>
          <w:tcPr>
            <w:tcW w:w="2093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B1DC55" w14:textId="5B669CC6" w:rsidR="001D5287" w:rsidRPr="001D5287" w:rsidRDefault="00D31485" w:rsidP="00A31DE9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1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8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2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6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32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557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D31485" w:rsidRPr="001D5287" w14:paraId="7F13B0FF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bottom w:val="trip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26AF942C" w14:textId="4F35EA3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- Time until full ambulation in footwear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 xml:space="preserve"> (days)</w:t>
            </w:r>
          </w:p>
        </w:tc>
        <w:tc>
          <w:tcPr>
            <w:tcW w:w="1276" w:type="dxa"/>
            <w:tcBorders>
              <w:left w:val="thinThickSmallGap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38D41E99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--</w:t>
            </w:r>
          </w:p>
        </w:tc>
        <w:tc>
          <w:tcPr>
            <w:tcW w:w="1424" w:type="dxa"/>
            <w:tcBorders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6996A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40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0-61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39" w:type="dxa"/>
            <w:tcBorders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5E585C6F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491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5-857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9" w:type="dxa"/>
            <w:tcBorders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F01DC" w14:textId="53388559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91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93-100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7-108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86" w:type="dxa"/>
            <w:tcBorders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4C575892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--</w:t>
            </w:r>
          </w:p>
        </w:tc>
        <w:tc>
          <w:tcPr>
            <w:tcW w:w="1548" w:type="dxa"/>
            <w:tcBorders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EDB86C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1023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71-109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125" w:type="dxa"/>
            <w:tcBorders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33C8E9D7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04</w:t>
            </w:r>
          </w:p>
        </w:tc>
        <w:tc>
          <w:tcPr>
            <w:tcW w:w="2093" w:type="dxa"/>
            <w:tcBorders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BFB872" w14:textId="52B1F5E4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18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(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88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69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8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2219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our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cases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D31485" w:rsidRPr="001D5287" w14:paraId="2891AAAD" w14:textId="77777777" w:rsidTr="00565A7D">
        <w:trPr>
          <w:trHeight w:val="320"/>
        </w:trPr>
        <w:tc>
          <w:tcPr>
            <w:tcW w:w="1686" w:type="dxa"/>
            <w:tcBorders>
              <w:top w:val="triple" w:sz="4" w:space="0" w:color="auto"/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17A20B2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iscontinued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276" w:type="dxa"/>
            <w:tcBorders>
              <w:top w:val="triple" w:sz="4" w:space="0" w:color="auto"/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5452275" w14:textId="16B88EFB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4 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0%)</w:t>
            </w:r>
          </w:p>
        </w:tc>
        <w:tc>
          <w:tcPr>
            <w:tcW w:w="1424" w:type="dxa"/>
            <w:tcBorders>
              <w:top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47BB85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50%)</w:t>
            </w:r>
          </w:p>
        </w:tc>
        <w:tc>
          <w:tcPr>
            <w:tcW w:w="1439" w:type="dxa"/>
            <w:tcBorders>
              <w:top w:val="trip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F1AF10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 (75%)</w:t>
            </w:r>
          </w:p>
        </w:tc>
        <w:tc>
          <w:tcPr>
            <w:tcW w:w="1399" w:type="dxa"/>
            <w:tcBorders>
              <w:top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D5D92B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27%)</w:t>
            </w:r>
          </w:p>
        </w:tc>
        <w:tc>
          <w:tcPr>
            <w:tcW w:w="1486" w:type="dxa"/>
            <w:tcBorders>
              <w:top w:val="trip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F93717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100%)</w:t>
            </w:r>
          </w:p>
        </w:tc>
        <w:tc>
          <w:tcPr>
            <w:tcW w:w="1548" w:type="dxa"/>
            <w:tcBorders>
              <w:top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3398F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25%)</w:t>
            </w:r>
          </w:p>
        </w:tc>
        <w:tc>
          <w:tcPr>
            <w:tcW w:w="2125" w:type="dxa"/>
            <w:tcBorders>
              <w:top w:val="trip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83F25F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67%)</w:t>
            </w:r>
          </w:p>
        </w:tc>
        <w:tc>
          <w:tcPr>
            <w:tcW w:w="2093" w:type="dxa"/>
            <w:tcBorders>
              <w:top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F61509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</w:p>
        </w:tc>
      </w:tr>
      <w:tr w:rsidR="00D31485" w:rsidRPr="001D5287" w14:paraId="2E935A15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774D6F5C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90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70B60552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F70005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88294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63B89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66D375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CAFD6F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693B35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1165A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D31485" w:rsidRPr="001D5287" w14:paraId="457EBC7B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5F393DF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80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C7CAD59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131947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BDB2DB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832AE9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12250F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245FF5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81F3A1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6C0EC0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D31485" w:rsidRPr="001D5287" w14:paraId="4FB8539D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2A11A7A2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0258A961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669235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03B5EC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7%)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671832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7FA7F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1CD26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58240A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B696D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D31485" w:rsidRPr="001D5287" w14:paraId="05C429DD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D6C7FC8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276" w:type="dxa"/>
            <w:tcBorders>
              <w:lef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766EFC03" w14:textId="0115B006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2.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9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C6EF8F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-2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3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E10D26" w14:textId="7BDB0E74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33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C26098" w14:textId="234E0666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 (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33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8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006F5F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14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28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D8CA5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</w:t>
            </w:r>
          </w:p>
        </w:tc>
        <w:tc>
          <w:tcPr>
            <w:tcW w:w="212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C95674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0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8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093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6890B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D31485" w:rsidRPr="001D5287" w14:paraId="40557E66" w14:textId="77777777" w:rsidTr="00565A7D">
        <w:trPr>
          <w:trHeight w:val="320"/>
        </w:trPr>
        <w:tc>
          <w:tcPr>
            <w:tcW w:w="1686" w:type="dxa"/>
            <w:tcBorders>
              <w:left w:val="single" w:sz="12" w:space="0" w:color="auto"/>
              <w:bottom w:val="single" w:sz="12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5186C5F8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- Time until full ambulation in footwear</w:t>
            </w:r>
          </w:p>
        </w:tc>
        <w:tc>
          <w:tcPr>
            <w:tcW w:w="1276" w:type="dxa"/>
            <w:tcBorders>
              <w:left w:val="thinThickSmallGap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65AE42" w14:textId="200EABDB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9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-231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26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2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DAFAC8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0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8-262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D3BE93" w14:textId="61E11B44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18.5 (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9-597.5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920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42C0CE" w14:textId="504460A0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51 (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30-804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48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B698A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514 (min/max </w:t>
            </w:r>
            <w:proofErr w:type="gram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54-874</w:t>
            </w:r>
            <w:proofErr w:type="gram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4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3CB0A6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67</w:t>
            </w:r>
          </w:p>
        </w:tc>
        <w:tc>
          <w:tcPr>
            <w:tcW w:w="212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5177CB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54 (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case</w:t>
            </w:r>
            <w:proofErr w:type="spellEnd"/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209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D7605" w14:textId="77777777" w:rsidR="00D31485" w:rsidRPr="001D5287" w:rsidRDefault="00D31485" w:rsidP="00D31485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</w:tbl>
    <w:p w14:paraId="1E19ECDD" w14:textId="0E80F732" w:rsidR="005566E8" w:rsidRDefault="005566E8">
      <w:pPr>
        <w:rPr>
          <w:rFonts w:ascii="Aptos" w:hAnsi="Aptos"/>
          <w:sz w:val="14"/>
          <w:szCs w:val="14"/>
        </w:rPr>
      </w:pPr>
    </w:p>
    <w:p w14:paraId="311E8162" w14:textId="14756B10" w:rsidR="0095235A" w:rsidRPr="00C1399A" w:rsidRDefault="0095235A" w:rsidP="0095235A">
      <w:pPr>
        <w:rPr>
          <w:rFonts w:ascii="Aptos" w:hAnsi="Aptos"/>
          <w:sz w:val="18"/>
          <w:szCs w:val="18"/>
          <w:lang w:val="en-US"/>
        </w:rPr>
      </w:pPr>
      <w:r w:rsidRPr="00C1399A">
        <w:rPr>
          <w:rFonts w:ascii="Aptos" w:hAnsi="Aptos"/>
          <w:sz w:val="18"/>
          <w:szCs w:val="18"/>
          <w:lang w:val="en-US"/>
        </w:rPr>
        <w:t>Supplemental Table 1. Comparison of skin temperature readings with preceding follow-up MRI result in CF offloaded with total contact cast (</w:t>
      </w:r>
      <w:proofErr w:type="spellStart"/>
      <w:r w:rsidRPr="00C1399A">
        <w:rPr>
          <w:rFonts w:ascii="Aptos" w:hAnsi="Aptos"/>
          <w:sz w:val="18"/>
          <w:szCs w:val="18"/>
          <w:lang w:val="en-US"/>
        </w:rPr>
        <w:t>TCC</w:t>
      </w:r>
      <w:proofErr w:type="spellEnd"/>
      <w:r w:rsidRPr="00C1399A">
        <w:rPr>
          <w:rFonts w:ascii="Aptos" w:hAnsi="Aptos"/>
          <w:sz w:val="18"/>
          <w:szCs w:val="18"/>
          <w:lang w:val="en-US"/>
        </w:rPr>
        <w:t>). Data are given as median (25-75</w:t>
      </w:r>
      <w:r w:rsidRPr="00C1399A">
        <w:rPr>
          <w:rFonts w:ascii="Aptos" w:hAnsi="Aptos"/>
          <w:sz w:val="18"/>
          <w:szCs w:val="18"/>
          <w:vertAlign w:val="superscript"/>
          <w:lang w:val="en-US"/>
        </w:rPr>
        <w:t>th</w:t>
      </w:r>
      <w:r w:rsidRPr="00C1399A">
        <w:rPr>
          <w:rFonts w:ascii="Aptos" w:hAnsi="Aptos"/>
          <w:sz w:val="18"/>
          <w:szCs w:val="18"/>
          <w:lang w:val="en-US"/>
        </w:rPr>
        <w:t xml:space="preserve"> percentile, 10-90</w:t>
      </w:r>
      <w:r w:rsidRPr="00C1399A">
        <w:rPr>
          <w:rFonts w:ascii="Aptos" w:hAnsi="Aptos"/>
          <w:sz w:val="18"/>
          <w:szCs w:val="18"/>
          <w:vertAlign w:val="superscript"/>
          <w:lang w:val="en-US"/>
        </w:rPr>
        <w:t>th</w:t>
      </w:r>
      <w:r w:rsidRPr="00C1399A">
        <w:rPr>
          <w:rFonts w:ascii="Aptos" w:hAnsi="Aptos"/>
          <w:sz w:val="18"/>
          <w:szCs w:val="18"/>
          <w:lang w:val="en-US"/>
        </w:rPr>
        <w:t xml:space="preserve"> percentile, minimum-maximum unless otherwise noted.</w:t>
      </w:r>
    </w:p>
    <w:p w14:paraId="0497F0B1" w14:textId="77777777" w:rsidR="005566E8" w:rsidRPr="0095235A" w:rsidRDefault="005566E8">
      <w:pPr>
        <w:rPr>
          <w:rFonts w:ascii="Aptos" w:hAnsi="Aptos"/>
          <w:sz w:val="14"/>
          <w:szCs w:val="14"/>
          <w:lang w:val="en-US"/>
        </w:rPr>
      </w:pPr>
      <w:r w:rsidRPr="0095235A">
        <w:rPr>
          <w:rFonts w:ascii="Aptos" w:hAnsi="Aptos"/>
          <w:sz w:val="14"/>
          <w:szCs w:val="14"/>
          <w:lang w:val="en-US"/>
        </w:rPr>
        <w:br w:type="page"/>
      </w:r>
    </w:p>
    <w:tbl>
      <w:tblPr>
        <w:tblpPr w:leftFromText="141" w:rightFromText="141" w:vertAnchor="page" w:horzAnchor="margin" w:tblpY="1071"/>
        <w:tblW w:w="1400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6"/>
        <w:gridCol w:w="1531"/>
        <w:gridCol w:w="1565"/>
        <w:gridCol w:w="1758"/>
        <w:gridCol w:w="1240"/>
        <w:gridCol w:w="1395"/>
        <w:gridCol w:w="1284"/>
        <w:gridCol w:w="1717"/>
        <w:gridCol w:w="1828"/>
      </w:tblGrid>
      <w:tr w:rsidR="00C1399A" w:rsidRPr="005566E8" w14:paraId="0D561C68" w14:textId="77777777" w:rsidTr="00C1399A">
        <w:trPr>
          <w:trHeight w:val="320"/>
        </w:trPr>
        <w:tc>
          <w:tcPr>
            <w:tcW w:w="1686" w:type="dxa"/>
            <w:tcBorders>
              <w:top w:val="single" w:sz="12" w:space="0" w:color="auto"/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76400135" w14:textId="77777777" w:rsidR="00C1399A" w:rsidRPr="005566E8" w:rsidRDefault="00C1399A" w:rsidP="00C1399A">
            <w:pPr>
              <w:rPr>
                <w:rFonts w:ascii="Aptos" w:eastAsia="Times New Roman" w:hAnsi="Aptos" w:cs="Times New Roman"/>
                <w:kern w:val="0"/>
                <w:sz w:val="14"/>
                <w:szCs w:val="14"/>
                <w:lang w:val="en-US" w:eastAsia="sv-SE"/>
                <w14:ligatures w14:val="none"/>
              </w:rPr>
            </w:pPr>
          </w:p>
        </w:tc>
        <w:tc>
          <w:tcPr>
            <w:tcW w:w="3096" w:type="dxa"/>
            <w:gridSpan w:val="2"/>
            <w:tcBorders>
              <w:top w:val="single" w:sz="12" w:space="0" w:color="auto"/>
              <w:left w:val="thinThickMediumGap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7B455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Vanished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BMO</w:t>
            </w:r>
            <w:proofErr w:type="spellEnd"/>
          </w:p>
        </w:tc>
        <w:tc>
          <w:tcPr>
            <w:tcW w:w="299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1F000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duced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BMO</w:t>
            </w:r>
            <w:proofErr w:type="spellEnd"/>
          </w:p>
        </w:tc>
        <w:tc>
          <w:tcPr>
            <w:tcW w:w="267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0F0F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Persist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BMO</w:t>
            </w:r>
            <w:proofErr w:type="spellEnd"/>
          </w:p>
        </w:tc>
        <w:tc>
          <w:tcPr>
            <w:tcW w:w="3545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5D0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Worsened/new BMO/new fracture/new dislocation</w:t>
            </w:r>
          </w:p>
        </w:tc>
      </w:tr>
      <w:tr w:rsidR="00C1399A" w:rsidRPr="005566E8" w14:paraId="4C0A6578" w14:textId="77777777" w:rsidTr="00C1399A">
        <w:trPr>
          <w:trHeight w:val="340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3B8C781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thinThickMedium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16E8801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565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79AB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1D46876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240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C5C4C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7F1BB766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284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57B67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71000184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828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284722A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</w:tr>
      <w:tr w:rsidR="00C1399A" w:rsidRPr="005566E8" w14:paraId="7472EEA9" w14:textId="77777777" w:rsidTr="00C1399A">
        <w:trPr>
          <w:trHeight w:val="320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45E39AE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exams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31" w:type="dxa"/>
            <w:tcBorders>
              <w:top w:val="thinThickSmallGap" w:sz="12" w:space="0" w:color="auto"/>
              <w:left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DEB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</w:t>
            </w:r>
          </w:p>
        </w:tc>
        <w:tc>
          <w:tcPr>
            <w:tcW w:w="1565" w:type="dxa"/>
            <w:tcBorders>
              <w:top w:val="thinThickSmallGap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A0F92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</w:t>
            </w:r>
          </w:p>
        </w:tc>
        <w:tc>
          <w:tcPr>
            <w:tcW w:w="1758" w:type="dxa"/>
            <w:tcBorders>
              <w:top w:val="thinThickSmallGap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1B1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5</w:t>
            </w:r>
          </w:p>
        </w:tc>
        <w:tc>
          <w:tcPr>
            <w:tcW w:w="1240" w:type="dxa"/>
            <w:tcBorders>
              <w:top w:val="thinThickSmallGap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11640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</w:p>
        </w:tc>
        <w:tc>
          <w:tcPr>
            <w:tcW w:w="1395" w:type="dxa"/>
            <w:tcBorders>
              <w:top w:val="thinThickSmallGap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473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</w:t>
            </w:r>
          </w:p>
        </w:tc>
        <w:tc>
          <w:tcPr>
            <w:tcW w:w="1284" w:type="dxa"/>
            <w:tcBorders>
              <w:top w:val="thinThickSmallGap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1434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</w:t>
            </w:r>
          </w:p>
        </w:tc>
        <w:tc>
          <w:tcPr>
            <w:tcW w:w="1717" w:type="dxa"/>
            <w:tcBorders>
              <w:top w:val="thinThickSmallGap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DD84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</w:t>
            </w:r>
          </w:p>
        </w:tc>
        <w:tc>
          <w:tcPr>
            <w:tcW w:w="1828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070B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</w:t>
            </w:r>
          </w:p>
        </w:tc>
      </w:tr>
      <w:tr w:rsidR="00C1399A" w:rsidRPr="005566E8" w14:paraId="7231E1A7" w14:textId="77777777" w:rsidTr="00C1399A">
        <w:trPr>
          <w:trHeight w:val="320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783AB60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n (CF </w:t>
            </w:r>
            <w:r w:rsidRPr="00565A7D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events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7F66860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2FD59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2CE9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5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D2A0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23772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9F4785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79B2C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D58C95E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</w:t>
            </w:r>
          </w:p>
        </w:tc>
      </w:tr>
      <w:tr w:rsidR="00C1399A" w:rsidRPr="005566E8" w14:paraId="3795F761" w14:textId="77777777" w:rsidTr="00C1399A">
        <w:trPr>
          <w:trHeight w:val="320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7EAAC0F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Stag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CF</w:t>
            </w:r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77B8F8B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 (55%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2AD84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50%)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B8EEF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 (80%)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B56B2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67%)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DB973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60%)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443AA6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50%)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8AB1D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 (71%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1D5868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2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</w:tr>
      <w:tr w:rsidR="00C1399A" w:rsidRPr="005566E8" w14:paraId="6C47B5C1" w14:textId="77777777" w:rsidTr="00C1399A">
        <w:trPr>
          <w:trHeight w:val="320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0F40090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Time since first visit</w:t>
            </w:r>
            <w:r w:rsidRPr="00E2008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 xml:space="preserve"> (days)</w:t>
            </w:r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26A6FB4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47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0-86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9-118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8-1193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02B34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93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20-717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67-110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A5690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34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4-427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54-726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7-90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A826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98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3-913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min/max)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29ECA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01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64.5-1283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11-149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9B6B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04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4-73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21-82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9251D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3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5-633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5-164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85B292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76.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58.5-57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3-973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C1399A" w:rsidRPr="005566E8" w14:paraId="34B4B9EA" w14:textId="77777777" w:rsidTr="00C1399A">
        <w:trPr>
          <w:trHeight w:val="320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1614AA7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 xml:space="preserve">Time in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TCC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, cumulative</w:t>
            </w:r>
            <w:r w:rsidRPr="00E2008B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 xml:space="preserve"> (days)</w:t>
            </w:r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31DC931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66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2-356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2-519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2-54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03967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05.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7.5-298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,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,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4-36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B1685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8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0-17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7-21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6-22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FDBD15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39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2-30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BADC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1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7.5-480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2-639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57030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4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1-19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6-278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1B61C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6-33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1-526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78216E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5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7-31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9-38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C1399A" w:rsidRPr="005566E8" w14:paraId="6F2F1B02" w14:textId="77777777" w:rsidTr="00C1399A">
        <w:trPr>
          <w:trHeight w:val="320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144D095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im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sinc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uncasting</w:t>
            </w:r>
            <w:proofErr w:type="spellEnd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(</w:t>
            </w:r>
            <w:proofErr w:type="spell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6A6D404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7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5-398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5-106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;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4-117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8AC0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8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4-458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9-867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D660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6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4-33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6-38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-43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F3B2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163 (min/max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1-26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D64F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38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02.5-53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4-74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A7461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8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9-444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8-539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91C4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2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4-48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6-693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11FE988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3.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7-32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2-448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C1399A" w:rsidRPr="005566E8" w14:paraId="48A23B84" w14:textId="77777777" w:rsidTr="00C1399A">
        <w:trPr>
          <w:trHeight w:val="320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7D2C07F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MRI due to suspected reactivation</w:t>
            </w:r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1D3BAD9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27%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8009C6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33%)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03AB1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 (33%)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6CFF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243AD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40%)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3738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50%)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A4A95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 (57%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F011C2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2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</w:tr>
      <w:tr w:rsidR="00C1399A" w:rsidRPr="005566E8" w14:paraId="26453E54" w14:textId="77777777" w:rsidTr="00C1399A">
        <w:trPr>
          <w:trHeight w:val="95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12D2230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90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22958DF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751EB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748D6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2201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361734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5019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7%)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BB575F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E13BCF8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C1399A" w:rsidRPr="005566E8" w14:paraId="2CB63C6C" w14:textId="77777777" w:rsidTr="00C1399A">
        <w:trPr>
          <w:trHeight w:val="198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4974D3E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80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21F18E3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.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E9E39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CE061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CD0E4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A8A24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6C015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7%)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E3BF3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29%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42C90A8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C1399A" w:rsidRPr="005566E8" w14:paraId="377CDE23" w14:textId="77777777" w:rsidTr="00C1399A">
        <w:trPr>
          <w:trHeight w:val="146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6638C855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2B6A619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.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2D8E6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BBFA8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.7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5E37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4BD8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6ACD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7%)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71B00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29%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E7B33B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</w:tr>
      <w:tr w:rsidR="00C1399A" w:rsidRPr="005566E8" w14:paraId="0C25886F" w14:textId="77777777" w:rsidTr="00C1399A">
        <w:trPr>
          <w:trHeight w:val="320"/>
        </w:trPr>
        <w:tc>
          <w:tcPr>
            <w:tcW w:w="1686" w:type="dxa"/>
            <w:tcBorders>
              <w:bottom w:val="single" w:sz="4" w:space="0" w:color="auto"/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4C62B49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D076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53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9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7FCE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5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396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7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5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CD358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5C4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20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D0BE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7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9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1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626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0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28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9F1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6.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227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33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C1399A" w:rsidRPr="005566E8" w14:paraId="0EC7D87D" w14:textId="77777777" w:rsidTr="00C1399A">
        <w:trPr>
          <w:trHeight w:val="320"/>
        </w:trPr>
        <w:tc>
          <w:tcPr>
            <w:tcW w:w="1686" w:type="dxa"/>
            <w:tcBorders>
              <w:top w:val="single" w:sz="4" w:space="0" w:color="auto"/>
              <w:bottom w:val="triple" w:sz="4" w:space="0" w:color="auto"/>
              <w:right w:val="thinThickMediumGap" w:sz="12" w:space="0" w:color="auto"/>
            </w:tcBorders>
            <w:shd w:val="clear" w:color="auto" w:fill="auto"/>
            <w:noWrap/>
            <w:hideMark/>
          </w:tcPr>
          <w:p w14:paraId="16EFB19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Time until full ambulation in footwear</w:t>
            </w:r>
          </w:p>
        </w:tc>
        <w:tc>
          <w:tcPr>
            <w:tcW w:w="1531" w:type="dxa"/>
            <w:tcBorders>
              <w:top w:val="single" w:sz="4" w:space="0" w:color="auto"/>
              <w:left w:val="thinThickMediumGap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047CA83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7.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2.5-559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0-139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9-36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4E7FA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5.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9-428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-51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wo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0784078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62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5-582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5-142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79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wo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229CE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19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176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1DEA9E0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3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3.5-70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9-806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BDC82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04 (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0-49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) (3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27B4C7A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44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5-713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8-966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5D5B333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92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80-1039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70-150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wo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C1399A" w:rsidRPr="005566E8" w14:paraId="63A5ED52" w14:textId="77777777" w:rsidTr="00C1399A">
        <w:trPr>
          <w:trHeight w:val="180"/>
        </w:trPr>
        <w:tc>
          <w:tcPr>
            <w:tcW w:w="1686" w:type="dxa"/>
            <w:tcBorders>
              <w:top w:val="triple" w:sz="4" w:space="0" w:color="auto"/>
              <w:bottom w:val="single" w:sz="4" w:space="0" w:color="auto"/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23C8E64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Continued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rthosis</w:t>
            </w:r>
            <w:proofErr w:type="spellEnd"/>
          </w:p>
        </w:tc>
        <w:tc>
          <w:tcPr>
            <w:tcW w:w="1531" w:type="dxa"/>
            <w:tcBorders>
              <w:top w:val="triple" w:sz="4" w:space="0" w:color="auto"/>
              <w:left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652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5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  <w:tc>
          <w:tcPr>
            <w:tcW w:w="1565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311CF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50%)</w:t>
            </w:r>
          </w:p>
        </w:tc>
        <w:tc>
          <w:tcPr>
            <w:tcW w:w="1758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947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 (40%)</w:t>
            </w:r>
          </w:p>
        </w:tc>
        <w:tc>
          <w:tcPr>
            <w:tcW w:w="1240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1A47F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100%)</w:t>
            </w:r>
          </w:p>
        </w:tc>
        <w:tc>
          <w:tcPr>
            <w:tcW w:w="1395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C74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 (100%)</w:t>
            </w:r>
          </w:p>
        </w:tc>
        <w:tc>
          <w:tcPr>
            <w:tcW w:w="1284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71F9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 (83%)</w:t>
            </w:r>
          </w:p>
        </w:tc>
        <w:tc>
          <w:tcPr>
            <w:tcW w:w="1717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E44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 (100%)</w:t>
            </w:r>
          </w:p>
        </w:tc>
        <w:tc>
          <w:tcPr>
            <w:tcW w:w="1828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84B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7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</w:tr>
      <w:tr w:rsidR="00C1399A" w:rsidRPr="005566E8" w14:paraId="29427F83" w14:textId="77777777" w:rsidTr="00C1399A">
        <w:trPr>
          <w:trHeight w:val="141"/>
        </w:trPr>
        <w:tc>
          <w:tcPr>
            <w:tcW w:w="1686" w:type="dxa"/>
            <w:tcBorders>
              <w:top w:val="single" w:sz="4" w:space="0" w:color="auto"/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6F8E588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90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42E60E0D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B5E39D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E9BE2C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318A69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978B5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C8DD4C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DE86E5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FAAD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C1399A" w:rsidRPr="005566E8" w14:paraId="500DD5E2" w14:textId="77777777" w:rsidTr="00C1399A">
        <w:trPr>
          <w:trHeight w:val="88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7722950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80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04BD63C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20%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AA72FB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09FA46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D32945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30DB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92E50C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69F1F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29%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0C73C309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C1399A" w:rsidRPr="005566E8" w14:paraId="4FD0AF0A" w14:textId="77777777" w:rsidTr="00C1399A">
        <w:trPr>
          <w:trHeight w:val="193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3DD31FF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677EDB1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20%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A6F0D3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71735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7%)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3B724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5995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87D64C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3516F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29%)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39BE2CFD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C1399A" w:rsidRPr="005566E8" w14:paraId="21D1121C" w14:textId="77777777" w:rsidTr="00C1399A">
        <w:trPr>
          <w:trHeight w:val="132"/>
        </w:trPr>
        <w:tc>
          <w:tcPr>
            <w:tcW w:w="1686" w:type="dxa"/>
            <w:tcBorders>
              <w:bottom w:val="single" w:sz="4" w:space="0" w:color="auto"/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13D7F744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9D0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95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9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D51D2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5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7F2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DA319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5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5F8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20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94864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1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2F55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0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28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B74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C1399A" w:rsidRPr="005566E8" w14:paraId="643F6697" w14:textId="77777777" w:rsidTr="00C1399A">
        <w:trPr>
          <w:trHeight w:val="320"/>
        </w:trPr>
        <w:tc>
          <w:tcPr>
            <w:tcW w:w="1686" w:type="dxa"/>
            <w:tcBorders>
              <w:top w:val="single" w:sz="4" w:space="0" w:color="auto"/>
              <w:bottom w:val="triple" w:sz="4" w:space="0" w:color="auto"/>
              <w:right w:val="thinThickMediumGap" w:sz="12" w:space="0" w:color="auto"/>
            </w:tcBorders>
            <w:shd w:val="clear" w:color="auto" w:fill="auto"/>
            <w:noWrap/>
            <w:hideMark/>
          </w:tcPr>
          <w:p w14:paraId="6CB0848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- Time until full ambulation in footwear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 xml:space="preserve"> (days)</w:t>
            </w:r>
          </w:p>
        </w:tc>
        <w:tc>
          <w:tcPr>
            <w:tcW w:w="1531" w:type="dxa"/>
            <w:tcBorders>
              <w:top w:val="single" w:sz="4" w:space="0" w:color="auto"/>
              <w:left w:val="thinThickMediumGap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4ADA00E5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8.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3-1129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1-1457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12BC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3 (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-178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32D9624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6-582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3-857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C610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19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176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024474C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3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3.5-70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9-806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4111E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04 (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0-49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) (3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3659487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44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5-713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8-966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1A3E5494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92 (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90-69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C1399A" w:rsidRPr="005566E8" w14:paraId="23399A4D" w14:textId="77777777" w:rsidTr="00C1399A">
        <w:trPr>
          <w:trHeight w:val="320"/>
        </w:trPr>
        <w:tc>
          <w:tcPr>
            <w:tcW w:w="1686" w:type="dxa"/>
            <w:tcBorders>
              <w:top w:val="triple" w:sz="4" w:space="0" w:color="auto"/>
              <w:bottom w:val="single" w:sz="4" w:space="0" w:color="auto"/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6F4F8AD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started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531" w:type="dxa"/>
            <w:tcBorders>
              <w:top w:val="triple" w:sz="4" w:space="0" w:color="auto"/>
              <w:left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4296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5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FA4989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ECD5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1559C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5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1E49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1C9D7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7%)</w:t>
            </w:r>
          </w:p>
        </w:tc>
        <w:tc>
          <w:tcPr>
            <w:tcW w:w="1717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2BAF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828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B4A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2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</w:tr>
      <w:tr w:rsidR="00C1399A" w:rsidRPr="005566E8" w14:paraId="1B00E244" w14:textId="77777777" w:rsidTr="00C1399A">
        <w:trPr>
          <w:trHeight w:val="320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73E14CD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days in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EDC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49DA4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D055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6D193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C9C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E35706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90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58B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848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54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6.5-291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5-33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C1399A" w:rsidRPr="005566E8" w14:paraId="1A6F4142" w14:textId="77777777" w:rsidTr="00C1399A">
        <w:trPr>
          <w:trHeight w:val="320"/>
        </w:trPr>
        <w:tc>
          <w:tcPr>
            <w:tcW w:w="1686" w:type="dxa"/>
            <w:tcBorders>
              <w:top w:val="single" w:sz="4" w:space="0" w:color="auto"/>
              <w:bottom w:val="triple" w:sz="4" w:space="0" w:color="auto"/>
              <w:right w:val="thinThickMediumGap" w:sz="12" w:space="0" w:color="auto"/>
            </w:tcBorders>
            <w:shd w:val="clear" w:color="auto" w:fill="auto"/>
            <w:noWrap/>
            <w:hideMark/>
          </w:tcPr>
          <w:p w14:paraId="0BF5144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- Time until full ambulation in footwear</w:t>
            </w:r>
          </w:p>
        </w:tc>
        <w:tc>
          <w:tcPr>
            <w:tcW w:w="1531" w:type="dxa"/>
            <w:tcBorders>
              <w:top w:val="single" w:sz="4" w:space="0" w:color="auto"/>
              <w:left w:val="thinThickMediumGap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5417F63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565" w:type="dxa"/>
            <w:tcBorders>
              <w:top w:val="single" w:sz="4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4E1AB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6D648E5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4821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38F026F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bottom w:val="trip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14A84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12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63897D7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828" w:type="dxa"/>
            <w:tcBorders>
              <w:top w:val="single" w:sz="4" w:space="0" w:color="auto"/>
              <w:bottom w:val="triple" w:sz="4" w:space="0" w:color="auto"/>
            </w:tcBorders>
            <w:shd w:val="clear" w:color="auto" w:fill="auto"/>
            <w:noWrap/>
            <w:vAlign w:val="bottom"/>
            <w:hideMark/>
          </w:tcPr>
          <w:p w14:paraId="2CA03DC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51.5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07-1346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70-150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C1399A" w:rsidRPr="005566E8" w14:paraId="3906AFA5" w14:textId="77777777" w:rsidTr="00C1399A">
        <w:trPr>
          <w:trHeight w:val="189"/>
        </w:trPr>
        <w:tc>
          <w:tcPr>
            <w:tcW w:w="1686" w:type="dxa"/>
            <w:tcBorders>
              <w:top w:val="triple" w:sz="4" w:space="0" w:color="auto"/>
              <w:bottom w:val="single" w:sz="4" w:space="0" w:color="auto"/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3927306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Introduced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ootwear</w:t>
            </w:r>
            <w:proofErr w:type="spellEnd"/>
          </w:p>
        </w:tc>
        <w:tc>
          <w:tcPr>
            <w:tcW w:w="1531" w:type="dxa"/>
            <w:tcBorders>
              <w:top w:val="triple" w:sz="4" w:space="0" w:color="auto"/>
              <w:left w:val="thinThickMedium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DEC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4.5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  <w:tc>
          <w:tcPr>
            <w:tcW w:w="1565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0809D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50%)</w:t>
            </w:r>
          </w:p>
        </w:tc>
        <w:tc>
          <w:tcPr>
            <w:tcW w:w="1758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F6E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 (60%)</w:t>
            </w:r>
          </w:p>
        </w:tc>
        <w:tc>
          <w:tcPr>
            <w:tcW w:w="1240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035F79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395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9772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4" w:type="dxa"/>
            <w:tcBorders>
              <w:top w:val="trip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28DF3B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17" w:type="dxa"/>
            <w:tcBorders>
              <w:top w:val="trip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CD14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828" w:type="dxa"/>
            <w:tcBorders>
              <w:top w:val="trip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284C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C1399A" w:rsidRPr="005566E8" w14:paraId="0FC04338" w14:textId="77777777" w:rsidTr="00C1399A">
        <w:trPr>
          <w:trHeight w:val="132"/>
        </w:trPr>
        <w:tc>
          <w:tcPr>
            <w:tcW w:w="1686" w:type="dxa"/>
            <w:tcBorders>
              <w:top w:val="single" w:sz="4" w:space="0" w:color="auto"/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508D2415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within 90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51AE1CFC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AC3D8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57F636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8D26B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12538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1B4C37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47C294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977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C1399A" w:rsidRPr="005566E8" w14:paraId="50164EA5" w14:textId="77777777" w:rsidTr="00C1399A">
        <w:trPr>
          <w:trHeight w:val="92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5DDF86A5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within 180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633D56D5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3922FD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00162F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5FCD7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5AE1A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9042E0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2587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73E916A3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C1399A" w:rsidRPr="005566E8" w14:paraId="7B72E729" w14:textId="77777777" w:rsidTr="00C1399A">
        <w:trPr>
          <w:trHeight w:val="195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02D3EB4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16F5ECBF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8808B8" w14:textId="77777777" w:rsidR="00C1399A" w:rsidRPr="005566E8" w:rsidRDefault="00C1399A" w:rsidP="00C1399A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3679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1%)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8EEB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9B599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C8F80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DF2BC2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419E92C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C1399A" w:rsidRPr="005566E8" w14:paraId="742501FF" w14:textId="77777777" w:rsidTr="00C1399A">
        <w:trPr>
          <w:trHeight w:val="320"/>
        </w:trPr>
        <w:tc>
          <w:tcPr>
            <w:tcW w:w="1686" w:type="dxa"/>
            <w:tcBorders>
              <w:righ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021B198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531" w:type="dxa"/>
            <w:tcBorders>
              <w:left w:val="thinThickMediumGap" w:sz="12" w:space="0" w:color="auto"/>
            </w:tcBorders>
            <w:shd w:val="clear" w:color="auto" w:fill="auto"/>
            <w:noWrap/>
            <w:vAlign w:val="bottom"/>
            <w:hideMark/>
          </w:tcPr>
          <w:p w14:paraId="64AF9088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8A39A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5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B90E8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7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5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4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6F4B1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395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A0FA2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4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9EF4D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7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4E5934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1C0FFD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C1399A" w:rsidRPr="005566E8" w14:paraId="10A78E32" w14:textId="77777777" w:rsidTr="00C1399A">
        <w:trPr>
          <w:trHeight w:val="320"/>
        </w:trPr>
        <w:tc>
          <w:tcPr>
            <w:tcW w:w="1686" w:type="dxa"/>
            <w:tcBorders>
              <w:bottom w:val="single" w:sz="12" w:space="0" w:color="auto"/>
              <w:right w:val="thinThickMediumGap" w:sz="12" w:space="0" w:color="auto"/>
            </w:tcBorders>
            <w:shd w:val="clear" w:color="auto" w:fill="auto"/>
            <w:noWrap/>
            <w:hideMark/>
          </w:tcPr>
          <w:p w14:paraId="4ACA9ABB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- Time until full ambulation in footwear</w:t>
            </w:r>
          </w:p>
        </w:tc>
        <w:tc>
          <w:tcPr>
            <w:tcW w:w="1531" w:type="dxa"/>
            <w:tcBorders>
              <w:left w:val="thinThickMediumGap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9EE4F4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22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4-559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7-812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C2497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12 (NA;NA;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3-511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5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A5359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7 (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1.5-727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794</w:t>
            </w:r>
            <w:proofErr w:type="gram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missing)</w:t>
            </w:r>
          </w:p>
        </w:tc>
        <w:tc>
          <w:tcPr>
            <w:tcW w:w="12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AC3861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39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FB99CE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48795C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71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648C1F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14:paraId="5F6068F6" w14:textId="77777777" w:rsidR="00C1399A" w:rsidRPr="005566E8" w:rsidRDefault="00C1399A" w:rsidP="00C1399A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5566E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</w:tbl>
    <w:p w14:paraId="2ACF489F" w14:textId="77777777" w:rsidR="00C1399A" w:rsidRDefault="00C1399A">
      <w:pPr>
        <w:rPr>
          <w:rFonts w:ascii="Aptos" w:hAnsi="Aptos"/>
          <w:sz w:val="18"/>
          <w:szCs w:val="18"/>
          <w:lang w:val="en-US"/>
        </w:rPr>
      </w:pPr>
    </w:p>
    <w:p w14:paraId="57D3926B" w14:textId="0706CC10" w:rsidR="004312F8" w:rsidRPr="00C1399A" w:rsidRDefault="0095235A">
      <w:pPr>
        <w:rPr>
          <w:rFonts w:ascii="Aptos" w:hAnsi="Aptos"/>
          <w:sz w:val="18"/>
          <w:szCs w:val="18"/>
          <w:lang w:val="en-US"/>
        </w:rPr>
      </w:pPr>
      <w:r w:rsidRPr="00C1399A">
        <w:rPr>
          <w:rFonts w:ascii="Aptos" w:hAnsi="Aptos"/>
          <w:sz w:val="18"/>
          <w:szCs w:val="18"/>
          <w:lang w:val="en-US"/>
        </w:rPr>
        <w:t>Supplemental Table 2. Comparison of skin temperature readings with preceding follow-up MRI result in CF equipped with an orthotic walker. Data are given as median (25-75</w:t>
      </w:r>
      <w:r w:rsidRPr="00C1399A">
        <w:rPr>
          <w:rFonts w:ascii="Aptos" w:hAnsi="Aptos"/>
          <w:sz w:val="18"/>
          <w:szCs w:val="18"/>
          <w:vertAlign w:val="superscript"/>
          <w:lang w:val="en-US"/>
        </w:rPr>
        <w:t>th</w:t>
      </w:r>
      <w:r w:rsidRPr="00C1399A">
        <w:rPr>
          <w:rFonts w:ascii="Aptos" w:hAnsi="Aptos"/>
          <w:sz w:val="18"/>
          <w:szCs w:val="18"/>
          <w:lang w:val="en-US"/>
        </w:rPr>
        <w:t xml:space="preserve"> percentile, 10-90</w:t>
      </w:r>
      <w:r w:rsidRPr="00C1399A">
        <w:rPr>
          <w:rFonts w:ascii="Aptos" w:hAnsi="Aptos"/>
          <w:sz w:val="18"/>
          <w:szCs w:val="18"/>
          <w:vertAlign w:val="superscript"/>
          <w:lang w:val="en-US"/>
        </w:rPr>
        <w:t>th</w:t>
      </w:r>
      <w:r w:rsidRPr="00C1399A">
        <w:rPr>
          <w:rFonts w:ascii="Aptos" w:hAnsi="Aptos"/>
          <w:sz w:val="18"/>
          <w:szCs w:val="18"/>
          <w:lang w:val="en-US"/>
        </w:rPr>
        <w:t xml:space="preserve"> percentile, minimum-maximum unless otherwise noted.</w:t>
      </w:r>
      <w:r w:rsidR="004312F8" w:rsidRPr="00C1399A">
        <w:rPr>
          <w:rFonts w:ascii="Aptos" w:hAnsi="Aptos"/>
          <w:sz w:val="18"/>
          <w:szCs w:val="18"/>
          <w:lang w:val="en-US"/>
        </w:rPr>
        <w:br w:type="page"/>
      </w:r>
    </w:p>
    <w:tbl>
      <w:tblPr>
        <w:tblW w:w="140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1701"/>
        <w:gridCol w:w="1559"/>
        <w:gridCol w:w="1559"/>
        <w:gridCol w:w="1560"/>
        <w:gridCol w:w="1417"/>
        <w:gridCol w:w="1285"/>
        <w:gridCol w:w="1408"/>
        <w:gridCol w:w="1560"/>
      </w:tblGrid>
      <w:tr w:rsidR="004312F8" w:rsidRPr="004312F8" w14:paraId="39888C97" w14:textId="77777777" w:rsidTr="00C1399A">
        <w:trPr>
          <w:trHeight w:val="320"/>
        </w:trPr>
        <w:tc>
          <w:tcPr>
            <w:tcW w:w="1970" w:type="dxa"/>
            <w:tcBorders>
              <w:top w:val="single" w:sz="12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115E834C" w14:textId="77777777" w:rsidR="004312F8" w:rsidRPr="004312F8" w:rsidRDefault="004312F8" w:rsidP="004312F8">
            <w:pPr>
              <w:rPr>
                <w:rFonts w:ascii="Aptos" w:eastAsia="Times New Roman" w:hAnsi="Aptos" w:cs="Times New Roman"/>
                <w:kern w:val="0"/>
                <w:sz w:val="14"/>
                <w:szCs w:val="14"/>
                <w:lang w:val="en-US" w:eastAsia="sv-SE"/>
                <w14:ligatures w14:val="none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thinThickSmallGap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6070C" w14:textId="07F3B8B1" w:rsidR="004312F8" w:rsidRPr="004312F8" w:rsidRDefault="004312F8" w:rsidP="003F7B7E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Vanished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BMO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89C7DB" w14:textId="40336F8B" w:rsidR="004312F8" w:rsidRPr="004312F8" w:rsidRDefault="004312F8" w:rsidP="003F7B7E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duced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BMO</w:t>
            </w:r>
            <w:proofErr w:type="spellEnd"/>
          </w:p>
        </w:tc>
        <w:tc>
          <w:tcPr>
            <w:tcW w:w="2702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8C24D" w14:textId="27627EB8" w:rsidR="004312F8" w:rsidRPr="004312F8" w:rsidRDefault="004312F8" w:rsidP="003F7B7E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Persisting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BMO</w:t>
            </w:r>
            <w:proofErr w:type="spellEnd"/>
          </w:p>
        </w:tc>
        <w:tc>
          <w:tcPr>
            <w:tcW w:w="296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B50C" w14:textId="77777777" w:rsidR="004312F8" w:rsidRPr="004312F8" w:rsidRDefault="004312F8" w:rsidP="003F7B7E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Worsened/new BMO/new fracture/new dislocation</w:t>
            </w:r>
          </w:p>
        </w:tc>
      </w:tr>
      <w:tr w:rsidR="004312F8" w:rsidRPr="004312F8" w14:paraId="13E985D2" w14:textId="77777777" w:rsidTr="00C1399A">
        <w:trPr>
          <w:trHeight w:val="34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68640A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276BA25C" w14:textId="031840D9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559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406CC6" w14:textId="4400188B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2D99E177" w14:textId="2DF03325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560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6B5D8A" w14:textId="552B34F2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8F0194D" w14:textId="206AD32D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F610C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285" w:type="dxa"/>
            <w:tcBorders>
              <w:top w:val="single" w:sz="4" w:space="0" w:color="auto"/>
              <w:bottom w:val="thinThickSmallGap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077238" w14:textId="58D8412D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EB5A09E" w14:textId="135B604F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&lt; 2° C</w:t>
            </w:r>
          </w:p>
        </w:tc>
        <w:tc>
          <w:tcPr>
            <w:tcW w:w="1560" w:type="dxa"/>
            <w:tcBorders>
              <w:top w:val="single" w:sz="4" w:space="0" w:color="auto"/>
              <w:bottom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58DF91CF" w14:textId="46AC1484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1D5287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≥ 2° C</w:t>
            </w:r>
          </w:p>
        </w:tc>
      </w:tr>
      <w:tr w:rsidR="004312F8" w:rsidRPr="004312F8" w14:paraId="567EC823" w14:textId="77777777" w:rsidTr="00C1399A">
        <w:trPr>
          <w:trHeight w:val="87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00BF980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 (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exams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thinThickSmallGap" w:sz="12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8DC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thinThickSmallGap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4C6F9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thinThickSmallGap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E0B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</w:t>
            </w:r>
          </w:p>
        </w:tc>
        <w:tc>
          <w:tcPr>
            <w:tcW w:w="1560" w:type="dxa"/>
            <w:tcBorders>
              <w:top w:val="thinThickSmallGap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60D3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thinThickSmallGap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DD2E" w14:textId="500FEE9F" w:rsidR="004312F8" w:rsidRPr="004312F8" w:rsidRDefault="00C02DB3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</w:p>
        </w:tc>
        <w:tc>
          <w:tcPr>
            <w:tcW w:w="1285" w:type="dxa"/>
            <w:tcBorders>
              <w:top w:val="thinThickSmallGap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8FDAC8" w14:textId="77777777" w:rsidR="004312F8" w:rsidRPr="004312F8" w:rsidRDefault="004312F8" w:rsidP="004312F8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</w:p>
        </w:tc>
        <w:tc>
          <w:tcPr>
            <w:tcW w:w="1408" w:type="dxa"/>
            <w:tcBorders>
              <w:top w:val="thinThickSmallGap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FB2B" w14:textId="77777777" w:rsidR="004312F8" w:rsidRPr="004312F8" w:rsidRDefault="004312F8" w:rsidP="004312F8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6DF3" w14:textId="77777777" w:rsidR="004312F8" w:rsidRPr="004312F8" w:rsidRDefault="004312F8" w:rsidP="004312F8">
            <w:pPr>
              <w:jc w:val="right"/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</w:tr>
      <w:tr w:rsidR="004312F8" w:rsidRPr="004312F8" w14:paraId="709A2E82" w14:textId="77777777" w:rsidTr="00C1399A">
        <w:trPr>
          <w:trHeight w:val="133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1CED31D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n (CF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cases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512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9B767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1DA44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331B59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CCE9F" w14:textId="0E4221CE" w:rsidR="004312F8" w:rsidRPr="004312F8" w:rsidRDefault="00C02DB3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F607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4594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01941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</w:t>
            </w:r>
          </w:p>
        </w:tc>
      </w:tr>
      <w:tr w:rsidR="004312F8" w:rsidRPr="004312F8" w14:paraId="64C82406" w14:textId="77777777" w:rsidTr="00C1399A">
        <w:trPr>
          <w:trHeight w:val="89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5F7257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Stag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CF</w:t>
            </w:r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2F6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100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B439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DD6C3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43%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CA0B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00%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FF660D" w14:textId="1757456A" w:rsidR="004312F8" w:rsidRPr="004312F8" w:rsidRDefault="009A2003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</w:t>
            </w:r>
            <w:r w:rsidR="00C02DB3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4312F8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7</w:t>
            </w:r>
            <w:r w:rsidR="004312F8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%)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FAD01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00%)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0D2A1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5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148F3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50%)</w:t>
            </w:r>
          </w:p>
        </w:tc>
      </w:tr>
      <w:tr w:rsidR="004312F8" w:rsidRPr="004312F8" w14:paraId="5BFFE905" w14:textId="77777777" w:rsidTr="00C1399A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D1AE699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im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sinc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ir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visit</w:t>
            </w:r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756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450 (min/max 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88-1013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5E4AA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63F9F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08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8-685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0-903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7A0D4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03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CBA6F" w14:textId="0A0EB8BF" w:rsidR="004312F8" w:rsidRPr="004312F8" w:rsidRDefault="00C02DB3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60</w:t>
            </w: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4312F8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NA;</w:t>
            </w:r>
            <w:proofErr w:type="gramStart"/>
            <w:r w:rsidR="004312F8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41-1225</w:t>
            </w:r>
            <w:proofErr w:type="gramEnd"/>
            <w:r w:rsidR="004312F8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8F309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36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40A1C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76.5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58.5-605.5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49-652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89F16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05.5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8-644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65-727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4312F8" w:rsidRPr="004312F8" w14:paraId="62556374" w14:textId="77777777" w:rsidTr="00C1399A">
        <w:trPr>
          <w:trHeight w:val="402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039B396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im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,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cumulativ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4DC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0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3-346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min/max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11D26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2C6C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3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2-327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3-344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5009E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03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9874FB" w14:textId="227C43EE" w:rsidR="004312F8" w:rsidRPr="004312F8" w:rsidRDefault="00C02DB3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2</w:t>
            </w: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4312F8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</w:t>
            </w: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NA;</w:t>
            </w: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2-</w:t>
            </w:r>
            <w:r w:rsidR="004312F8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06</w:t>
            </w:r>
            <w:proofErr w:type="gramEnd"/>
            <w:r w:rsidR="004312F8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CC6C0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41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59B7F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36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3-311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0-355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F2593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6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9.5-230.5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8-258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4312F8" w:rsidRPr="004312F8" w14:paraId="4FBA2670" w14:textId="77777777" w:rsidTr="00C1399A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00D5362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im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sinc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uncastin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536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33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5-68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min/max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AF425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91868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24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70-352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2-566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E27C4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6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7639A" w14:textId="3059AB02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94 (</w:t>
            </w:r>
            <w:r w:rsidR="00C02DB3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NA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13-475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44C55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527B0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45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9-306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7-31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45D99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2.5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8-438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0-49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4312F8" w:rsidRPr="004312F8" w14:paraId="62D56472" w14:textId="77777777" w:rsidTr="00C1399A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3617EB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MRI due to suspected reactivation</w:t>
            </w:r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044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33%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1EBF3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9A1C8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4%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467EA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00%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75AB4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39929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BABBF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5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C9191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 (50%)</w:t>
            </w:r>
          </w:p>
        </w:tc>
      </w:tr>
      <w:tr w:rsidR="004312F8" w:rsidRPr="004312F8" w14:paraId="43B09798" w14:textId="77777777" w:rsidTr="00C1399A">
        <w:trPr>
          <w:trHeight w:val="134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2F7B4D5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90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F4D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E42F2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19F3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6F09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F83C8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37BE7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00%)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91F15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E5170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4312F8" w:rsidRPr="004312F8" w14:paraId="0D7BA406" w14:textId="77777777" w:rsidTr="00C1399A">
        <w:trPr>
          <w:trHeight w:val="224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8B4835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80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F09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0270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6C39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E93AD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20CA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2D8E9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C3D16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445B9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4312F8" w:rsidRPr="004312F8" w14:paraId="2EE35E16" w14:textId="77777777" w:rsidTr="00C1399A">
        <w:trPr>
          <w:trHeight w:val="186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5B502E07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B70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357F3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EF0E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4C61B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4CE81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6FBE6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E924C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35B81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4312F8" w:rsidRPr="004312F8" w14:paraId="03F1350E" w14:textId="77777777" w:rsidTr="00C1399A">
        <w:trPr>
          <w:trHeight w:val="217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39D39C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3B3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F2A877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9DE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F72AA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92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98B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C9AD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566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D82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5.5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.5-126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33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4312F8" w:rsidRPr="004312F8" w14:paraId="100F8D8D" w14:textId="77777777" w:rsidTr="00C1399A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triple" w:sz="2" w:space="0" w:color="auto"/>
              <w:right w:val="thinThickSmallGap" w:sz="12" w:space="0" w:color="auto"/>
            </w:tcBorders>
            <w:shd w:val="clear" w:color="auto" w:fill="auto"/>
            <w:noWrap/>
            <w:hideMark/>
          </w:tcPr>
          <w:p w14:paraId="578D137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Time until full ambulation in footwear</w:t>
            </w:r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5A3134C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1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98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min/max)</w:t>
            </w:r>
          </w:p>
        </w:tc>
        <w:tc>
          <w:tcPr>
            <w:tcW w:w="1559" w:type="dxa"/>
            <w:tcBorders>
              <w:top w:val="single" w:sz="4" w:space="0" w:color="auto"/>
              <w:bottom w:val="trip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C2304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30C3BF6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1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19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696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trip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3C769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2055E8E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82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0-864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trip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D5A78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1188172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85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2-485.5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607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2CECB60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82.5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58-438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08-49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 (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4312F8" w:rsidRPr="004312F8" w14:paraId="3BD6F433" w14:textId="77777777" w:rsidTr="00C1399A">
        <w:trPr>
          <w:trHeight w:val="281"/>
        </w:trPr>
        <w:tc>
          <w:tcPr>
            <w:tcW w:w="1970" w:type="dxa"/>
            <w:tcBorders>
              <w:top w:val="triple" w:sz="2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FB6026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started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701" w:type="dxa"/>
            <w:tcBorders>
              <w:top w:val="triple" w:sz="2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513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trip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E6FFE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triple" w:sz="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097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trip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97A3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triple" w:sz="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80B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trip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3E14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00%)</w:t>
            </w:r>
          </w:p>
        </w:tc>
        <w:tc>
          <w:tcPr>
            <w:tcW w:w="1408" w:type="dxa"/>
            <w:tcBorders>
              <w:top w:val="triple" w:sz="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DAE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trip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B5E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75%)</w:t>
            </w:r>
          </w:p>
        </w:tc>
      </w:tr>
      <w:tr w:rsidR="004312F8" w:rsidRPr="004312F8" w14:paraId="777297C9" w14:textId="77777777" w:rsidTr="00C1399A">
        <w:trPr>
          <w:trHeight w:val="231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063127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days in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DD3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DC3DD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EC7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A4D53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65D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14A2A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7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CD6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6467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5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6-133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min/max)</w:t>
            </w:r>
          </w:p>
        </w:tc>
      </w:tr>
      <w:tr w:rsidR="004312F8" w:rsidRPr="004312F8" w14:paraId="25FCCE91" w14:textId="77777777" w:rsidTr="00C1399A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triple" w:sz="2" w:space="0" w:color="auto"/>
              <w:right w:val="thinThickSmallGap" w:sz="12" w:space="0" w:color="auto"/>
            </w:tcBorders>
            <w:shd w:val="clear" w:color="auto" w:fill="auto"/>
            <w:noWrap/>
            <w:hideMark/>
          </w:tcPr>
          <w:p w14:paraId="0235E81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- Time until full ambulation in footwear</w:t>
            </w:r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69158DC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trip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EBDEF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45D5568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trip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65B77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6D3B0C37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bottom w:val="trip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50939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8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673ADA3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57D1C84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13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208-218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min/max) (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n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missing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</w:tr>
      <w:tr w:rsidR="004312F8" w:rsidRPr="004312F8" w14:paraId="3E5E2C12" w14:textId="77777777" w:rsidTr="00C1399A">
        <w:trPr>
          <w:trHeight w:val="239"/>
        </w:trPr>
        <w:tc>
          <w:tcPr>
            <w:tcW w:w="1970" w:type="dxa"/>
            <w:tcBorders>
              <w:top w:val="triple" w:sz="2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6E8D5FC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started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orthosis</w:t>
            </w:r>
            <w:proofErr w:type="spellEnd"/>
          </w:p>
        </w:tc>
        <w:tc>
          <w:tcPr>
            <w:tcW w:w="1701" w:type="dxa"/>
            <w:tcBorders>
              <w:top w:val="triple" w:sz="2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0E1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trip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77C39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triple" w:sz="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830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4%)</w:t>
            </w:r>
          </w:p>
        </w:tc>
        <w:tc>
          <w:tcPr>
            <w:tcW w:w="1560" w:type="dxa"/>
            <w:tcBorders>
              <w:top w:val="trip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917C9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100%)</w:t>
            </w:r>
          </w:p>
        </w:tc>
        <w:tc>
          <w:tcPr>
            <w:tcW w:w="1417" w:type="dxa"/>
            <w:tcBorders>
              <w:top w:val="triple" w:sz="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71C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trip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CB306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</w:p>
        </w:tc>
        <w:tc>
          <w:tcPr>
            <w:tcW w:w="1408" w:type="dxa"/>
            <w:tcBorders>
              <w:top w:val="triple" w:sz="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512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25%)</w:t>
            </w:r>
          </w:p>
        </w:tc>
        <w:tc>
          <w:tcPr>
            <w:tcW w:w="1560" w:type="dxa"/>
            <w:tcBorders>
              <w:top w:val="trip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848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 (25%)</w:t>
            </w:r>
          </w:p>
        </w:tc>
      </w:tr>
      <w:tr w:rsidR="004312F8" w:rsidRPr="004312F8" w14:paraId="3722D86F" w14:textId="77777777" w:rsidTr="00C1399A">
        <w:trPr>
          <w:trHeight w:val="6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3DCD74E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90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648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BFB27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2E38C7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44F0F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DC7F2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06018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76AC5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FDF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4312F8" w:rsidRPr="004312F8" w14:paraId="76DAD852" w14:textId="77777777" w:rsidTr="00C1399A">
        <w:trPr>
          <w:trHeight w:val="15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ED5E80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80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15E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DB419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6F0FA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B8211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D9EAF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16B78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8B94A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D39A7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C1399A" w:rsidRPr="004312F8" w14:paraId="47ACB4BB" w14:textId="77777777" w:rsidTr="00C1399A">
        <w:trPr>
          <w:trHeight w:val="122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4A9A7F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8BD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6DB3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BF3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B4F407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649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5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DAE47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B14E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DE995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C1399A" w:rsidRPr="004312F8" w14:paraId="75E5C38D" w14:textId="77777777" w:rsidTr="00C1399A">
        <w:trPr>
          <w:trHeight w:val="202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79E50E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DDF9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FD543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11F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8186E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D7F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65E19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0C3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8A92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4312F8" w:rsidRPr="004312F8" w14:paraId="5A0D9ED7" w14:textId="77777777" w:rsidTr="00C1399A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triple" w:sz="2" w:space="0" w:color="auto"/>
              <w:right w:val="thinThickSmallGap" w:sz="12" w:space="0" w:color="auto"/>
            </w:tcBorders>
            <w:shd w:val="clear" w:color="auto" w:fill="auto"/>
            <w:noWrap/>
            <w:hideMark/>
          </w:tcPr>
          <w:p w14:paraId="0A8BE12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- Time until full ambulation in footwear</w:t>
            </w:r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3348477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trip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B6F7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411FCEA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bottom w:val="trip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48570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7E3E95E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bottom w:val="trip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08D4B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67D66E8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07</w:t>
            </w:r>
          </w:p>
        </w:tc>
        <w:tc>
          <w:tcPr>
            <w:tcW w:w="1560" w:type="dxa"/>
            <w:tcBorders>
              <w:top w:val="single" w:sz="4" w:space="0" w:color="auto"/>
              <w:bottom w:val="triple" w:sz="2" w:space="0" w:color="auto"/>
            </w:tcBorders>
            <w:shd w:val="clear" w:color="auto" w:fill="auto"/>
            <w:noWrap/>
            <w:vAlign w:val="bottom"/>
            <w:hideMark/>
          </w:tcPr>
          <w:p w14:paraId="285B8517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90</w:t>
            </w:r>
          </w:p>
        </w:tc>
      </w:tr>
      <w:tr w:rsidR="00C1399A" w:rsidRPr="004312F8" w14:paraId="72EF2362" w14:textId="77777777" w:rsidTr="00C1399A">
        <w:trPr>
          <w:trHeight w:val="259"/>
        </w:trPr>
        <w:tc>
          <w:tcPr>
            <w:tcW w:w="1970" w:type="dxa"/>
            <w:tcBorders>
              <w:top w:val="triple" w:sz="2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579395F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Continued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ootwear</w:t>
            </w:r>
            <w:proofErr w:type="spellEnd"/>
          </w:p>
        </w:tc>
        <w:tc>
          <w:tcPr>
            <w:tcW w:w="1701" w:type="dxa"/>
            <w:tcBorders>
              <w:top w:val="triple" w:sz="2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FCB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100%)</w:t>
            </w:r>
          </w:p>
        </w:tc>
        <w:tc>
          <w:tcPr>
            <w:tcW w:w="1559" w:type="dxa"/>
            <w:tcBorders>
              <w:top w:val="trip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054209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triple" w:sz="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44A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6 (86%)</w:t>
            </w:r>
          </w:p>
        </w:tc>
        <w:tc>
          <w:tcPr>
            <w:tcW w:w="1560" w:type="dxa"/>
            <w:tcBorders>
              <w:top w:val="trip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CF44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triple" w:sz="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6566" w14:textId="018907B6" w:rsidR="004312F8" w:rsidRPr="004312F8" w:rsidRDefault="00C02DB3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</w:t>
            </w: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r w:rsidR="004312F8"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(100%)</w:t>
            </w:r>
          </w:p>
        </w:tc>
        <w:tc>
          <w:tcPr>
            <w:tcW w:w="1285" w:type="dxa"/>
            <w:tcBorders>
              <w:top w:val="triple" w:sz="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2FC6B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triple" w:sz="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E0A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3 (75%)</w:t>
            </w:r>
          </w:p>
        </w:tc>
        <w:tc>
          <w:tcPr>
            <w:tcW w:w="1560" w:type="dxa"/>
            <w:tcBorders>
              <w:top w:val="triple" w:sz="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42FE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</w:tr>
      <w:tr w:rsidR="004312F8" w:rsidRPr="004312F8" w14:paraId="035079B8" w14:textId="77777777" w:rsidTr="00C1399A">
        <w:trPr>
          <w:trHeight w:val="16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5B2D5EB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90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4C8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608E4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C19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F3933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073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74A49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FAC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F6B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4312F8" w:rsidRPr="004312F8" w14:paraId="1F02175B" w14:textId="77777777" w:rsidTr="00C1399A">
        <w:trPr>
          <w:trHeight w:val="12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15A3F2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80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23D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DD9B0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E6D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989EE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9A6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40169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087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7A1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4312F8" w:rsidRPr="004312F8" w14:paraId="5F90966E" w14:textId="77777777" w:rsidTr="00C1399A">
        <w:trPr>
          <w:trHeight w:val="223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2E46C4B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Recast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within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1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y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855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8FA7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CEF4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39CE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63EC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33265F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C854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12B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4312F8" w:rsidRPr="004312F8" w14:paraId="2B026088" w14:textId="77777777" w:rsidTr="00C1399A">
        <w:trPr>
          <w:trHeight w:val="140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  <w:right w:val="thinThickSmallGap" w:sz="12" w:space="0" w:color="auto"/>
            </w:tcBorders>
            <w:shd w:val="clear" w:color="auto" w:fill="auto"/>
            <w:noWrap/>
            <w:vAlign w:val="bottom"/>
            <w:hideMark/>
          </w:tcPr>
          <w:p w14:paraId="48E7D58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-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Future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days</w:t>
            </w:r>
            <w:proofErr w:type="spell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in </w:t>
            </w:r>
            <w:proofErr w:type="spell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TC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4E2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59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7EB55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FEBB45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63190D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4D4D3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578F8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A586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0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40E0F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  <w:tr w:rsidR="004367C3" w:rsidRPr="004312F8" w14:paraId="4765799A" w14:textId="77777777" w:rsidTr="00C1399A">
        <w:trPr>
          <w:trHeight w:val="320"/>
        </w:trPr>
        <w:tc>
          <w:tcPr>
            <w:tcW w:w="1970" w:type="dxa"/>
            <w:tcBorders>
              <w:top w:val="single" w:sz="4" w:space="0" w:color="auto"/>
              <w:bottom w:val="single" w:sz="12" w:space="0" w:color="auto"/>
              <w:right w:val="thinThickSmallGap" w:sz="12" w:space="0" w:color="auto"/>
            </w:tcBorders>
            <w:shd w:val="clear" w:color="auto" w:fill="auto"/>
            <w:noWrap/>
            <w:hideMark/>
          </w:tcPr>
          <w:p w14:paraId="153E193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val="en-US" w:eastAsia="sv-SE"/>
                <w14:ligatures w14:val="none"/>
              </w:rPr>
              <w:t>- Time until full ambulation in footwear</w:t>
            </w:r>
          </w:p>
        </w:tc>
        <w:tc>
          <w:tcPr>
            <w:tcW w:w="1701" w:type="dxa"/>
            <w:tcBorders>
              <w:top w:val="single" w:sz="4" w:space="0" w:color="auto"/>
              <w:left w:val="thinThickSmallGap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5A750E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91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98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min/max)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49494A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8D865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71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419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;NA;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696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682F2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E663DC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82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100-864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19D3B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499DA7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49 (</w:t>
            </w:r>
            <w:proofErr w:type="gramStart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0-121</w:t>
            </w:r>
            <w:proofErr w:type="gramEnd"/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 xml:space="preserve"> min/max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31D281" w14:textId="77777777" w:rsidR="004312F8" w:rsidRPr="004312F8" w:rsidRDefault="004312F8" w:rsidP="004312F8">
            <w:pPr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</w:pPr>
            <w:r w:rsidRPr="004312F8">
              <w:rPr>
                <w:rFonts w:ascii="Aptos" w:eastAsia="Times New Roman" w:hAnsi="Aptos" w:cs="Calibri"/>
                <w:color w:val="000000"/>
                <w:kern w:val="0"/>
                <w:sz w:val="14"/>
                <w:szCs w:val="14"/>
                <w:lang w:eastAsia="sv-SE"/>
                <w14:ligatures w14:val="none"/>
              </w:rPr>
              <w:t> </w:t>
            </w:r>
          </w:p>
        </w:tc>
      </w:tr>
    </w:tbl>
    <w:p w14:paraId="2FA8E476" w14:textId="77777777" w:rsidR="00B93283" w:rsidRPr="00B93283" w:rsidRDefault="00B93283" w:rsidP="00B93283">
      <w:pPr>
        <w:rPr>
          <w:rFonts w:ascii="Aptos" w:hAnsi="Aptos"/>
          <w:sz w:val="14"/>
          <w:szCs w:val="14"/>
        </w:rPr>
      </w:pPr>
    </w:p>
    <w:p w14:paraId="60C73DA4" w14:textId="462A4B6B" w:rsidR="00B93283" w:rsidRPr="00C1399A" w:rsidRDefault="00B93283" w:rsidP="00B93283">
      <w:pPr>
        <w:rPr>
          <w:rFonts w:ascii="Aptos" w:hAnsi="Aptos"/>
          <w:sz w:val="18"/>
          <w:szCs w:val="18"/>
          <w:lang w:val="en-US"/>
        </w:rPr>
      </w:pPr>
      <w:r w:rsidRPr="00C1399A">
        <w:rPr>
          <w:rFonts w:ascii="Aptos" w:hAnsi="Aptos"/>
          <w:sz w:val="18"/>
          <w:szCs w:val="18"/>
          <w:lang w:val="en-US"/>
        </w:rPr>
        <w:t xml:space="preserve">Supplemental Table 3. </w:t>
      </w:r>
      <w:r w:rsidR="0095235A" w:rsidRPr="00C1399A">
        <w:rPr>
          <w:rFonts w:ascii="Aptos" w:hAnsi="Aptos"/>
          <w:sz w:val="18"/>
          <w:szCs w:val="18"/>
          <w:lang w:val="en-US"/>
        </w:rPr>
        <w:t>Comparison of skin temperature readings with preceding follow-up MRI</w:t>
      </w:r>
      <w:r w:rsidRPr="00C1399A">
        <w:rPr>
          <w:rFonts w:ascii="Aptos" w:hAnsi="Aptos"/>
          <w:sz w:val="18"/>
          <w:szCs w:val="18"/>
          <w:lang w:val="en-US"/>
        </w:rPr>
        <w:t xml:space="preserve"> </w:t>
      </w:r>
      <w:r w:rsidR="0095235A" w:rsidRPr="00C1399A">
        <w:rPr>
          <w:rFonts w:ascii="Aptos" w:hAnsi="Aptos"/>
          <w:sz w:val="18"/>
          <w:szCs w:val="18"/>
          <w:lang w:val="en-US"/>
        </w:rPr>
        <w:t>result in CF equipped with boots or therapeutic shoes. Data are given as median (25-75</w:t>
      </w:r>
      <w:r w:rsidR="0095235A" w:rsidRPr="00C1399A">
        <w:rPr>
          <w:rFonts w:ascii="Aptos" w:hAnsi="Aptos"/>
          <w:sz w:val="18"/>
          <w:szCs w:val="18"/>
          <w:vertAlign w:val="superscript"/>
          <w:lang w:val="en-US"/>
        </w:rPr>
        <w:t>th</w:t>
      </w:r>
      <w:r w:rsidR="0095235A" w:rsidRPr="00C1399A">
        <w:rPr>
          <w:rFonts w:ascii="Aptos" w:hAnsi="Aptos"/>
          <w:sz w:val="18"/>
          <w:szCs w:val="18"/>
          <w:lang w:val="en-US"/>
        </w:rPr>
        <w:t xml:space="preserve"> percentile, 10-90</w:t>
      </w:r>
      <w:r w:rsidR="0095235A" w:rsidRPr="00C1399A">
        <w:rPr>
          <w:rFonts w:ascii="Aptos" w:hAnsi="Aptos"/>
          <w:sz w:val="18"/>
          <w:szCs w:val="18"/>
          <w:vertAlign w:val="superscript"/>
          <w:lang w:val="en-US"/>
        </w:rPr>
        <w:t>th</w:t>
      </w:r>
      <w:r w:rsidR="0095235A" w:rsidRPr="00C1399A">
        <w:rPr>
          <w:rFonts w:ascii="Aptos" w:hAnsi="Aptos"/>
          <w:sz w:val="18"/>
          <w:szCs w:val="18"/>
          <w:lang w:val="en-US"/>
        </w:rPr>
        <w:t xml:space="preserve"> percentile, minimum-maximum unless otherwise noted.</w:t>
      </w:r>
    </w:p>
    <w:sectPr w:rsidR="00B93283" w:rsidRPr="00C1399A" w:rsidSect="005566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933C0" w14:textId="77777777" w:rsidR="006E336A" w:rsidRDefault="006E336A" w:rsidP="00A31DE9">
      <w:r>
        <w:separator/>
      </w:r>
    </w:p>
  </w:endnote>
  <w:endnote w:type="continuationSeparator" w:id="0">
    <w:p w14:paraId="3C95D4A5" w14:textId="77777777" w:rsidR="006E336A" w:rsidRDefault="006E336A" w:rsidP="00A31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FC430" w14:textId="77777777" w:rsidR="006E336A" w:rsidRDefault="006E336A" w:rsidP="00A31DE9">
      <w:r>
        <w:separator/>
      </w:r>
    </w:p>
  </w:footnote>
  <w:footnote w:type="continuationSeparator" w:id="0">
    <w:p w14:paraId="2C685556" w14:textId="77777777" w:rsidR="006E336A" w:rsidRDefault="006E336A" w:rsidP="00A31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287"/>
    <w:rsid w:val="001D5287"/>
    <w:rsid w:val="00246F2D"/>
    <w:rsid w:val="003344D5"/>
    <w:rsid w:val="00383222"/>
    <w:rsid w:val="003D7D87"/>
    <w:rsid w:val="003F7B7E"/>
    <w:rsid w:val="00422803"/>
    <w:rsid w:val="004312F8"/>
    <w:rsid w:val="004367C3"/>
    <w:rsid w:val="004F610C"/>
    <w:rsid w:val="005566E8"/>
    <w:rsid w:val="00565A7D"/>
    <w:rsid w:val="005C4F54"/>
    <w:rsid w:val="005E5B4C"/>
    <w:rsid w:val="006576D1"/>
    <w:rsid w:val="006E336A"/>
    <w:rsid w:val="006E7874"/>
    <w:rsid w:val="008B5B36"/>
    <w:rsid w:val="0095235A"/>
    <w:rsid w:val="00984745"/>
    <w:rsid w:val="00994C5A"/>
    <w:rsid w:val="009A2003"/>
    <w:rsid w:val="00A31DE9"/>
    <w:rsid w:val="00A86F19"/>
    <w:rsid w:val="00B93283"/>
    <w:rsid w:val="00C02DB3"/>
    <w:rsid w:val="00C1399A"/>
    <w:rsid w:val="00C257CC"/>
    <w:rsid w:val="00D31485"/>
    <w:rsid w:val="00D76EDE"/>
    <w:rsid w:val="00DA0AC0"/>
    <w:rsid w:val="00E2008B"/>
    <w:rsid w:val="00F55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33BD0"/>
  <w15:chartTrackingRefBased/>
  <w15:docId w15:val="{3D0266AD-06FC-E04E-AED3-E2B95EA1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D5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D5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D52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D5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D5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D52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D52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D52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D52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D5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D5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D5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D528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D528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D528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D528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D528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D528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D52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D5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D52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D5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D52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D528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D528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D528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D5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D528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D5287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A31DE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A31DE9"/>
  </w:style>
  <w:style w:type="paragraph" w:styleId="Sidfot">
    <w:name w:val="footer"/>
    <w:basedOn w:val="Normal"/>
    <w:link w:val="SidfotChar"/>
    <w:uiPriority w:val="99"/>
    <w:unhideWhenUsed/>
    <w:rsid w:val="00A31DE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31DE9"/>
  </w:style>
  <w:style w:type="paragraph" w:styleId="Revision">
    <w:name w:val="Revision"/>
    <w:hidden/>
    <w:uiPriority w:val="99"/>
    <w:semiHidden/>
    <w:rsid w:val="00383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4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50231A-A941-DD43-8446-3933C55CE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1370</Words>
  <Characters>7264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choug</dc:creator>
  <cp:keywords/>
  <dc:description/>
  <cp:lastModifiedBy>Johan Schoug</cp:lastModifiedBy>
  <cp:revision>14</cp:revision>
  <dcterms:created xsi:type="dcterms:W3CDTF">2024-11-24T19:45:00Z</dcterms:created>
  <dcterms:modified xsi:type="dcterms:W3CDTF">2025-06-03T09:15:00Z</dcterms:modified>
</cp:coreProperties>
</file>